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706110" cy="571246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571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0"/>
          <w:szCs w:val="20"/>
        </w:rPr>
        <w:t>SUPPLEMENTARY FIGURE</w:t>
      </w:r>
      <w:r>
        <w:rPr>
          <w:rFonts w:cs="Arial" w:ascii="Arial" w:hAnsi="Arial"/>
          <w:b/>
          <w:bCs/>
          <w:sz w:val="20"/>
          <w:szCs w:val="20"/>
        </w:rPr>
        <w:t xml:space="preserve"> 1: </w:t>
      </w:r>
      <w:r>
        <w:rPr>
          <w:rFonts w:cs="Arial" w:ascii="Arial" w:hAnsi="Arial"/>
          <w:sz w:val="20"/>
          <w:szCs w:val="20"/>
        </w:rPr>
        <w:t>The distribution of the imputation information score of the present study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155940" cy="53898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7" t="5210" r="93" b="7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5940" cy="538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3700</wp:posOffset>
                </wp:positionH>
                <wp:positionV relativeFrom="paragraph">
                  <wp:posOffset>52070</wp:posOffset>
                </wp:positionV>
                <wp:extent cx="8992870" cy="83248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2870" cy="832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</w:t>
                            </w:r>
                            <w:r>
                              <w:rPr>
                                <w:rFonts w:eastAsia="等线;DengXi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2: 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Linkage disequilibrium (LD) analysis for 47 significant SNPs located in 5 genes. (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) 5 SNPs on </w:t>
                            </w:r>
                            <w:r>
                              <w:rPr>
                                <w:rFonts w:eastAsia="等线;DengXian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RRFI1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 (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 w:eastAsia="等线;DengXi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）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9 SNPs on </w:t>
                            </w:r>
                            <w:r>
                              <w:rPr>
                                <w:rFonts w:eastAsia="等线;DengXian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ETS1, 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)3 SNPs on </w:t>
                            </w:r>
                            <w:r>
                              <w:rPr>
                                <w:rFonts w:eastAsia="等线;DengXian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RORA, 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) 14 SNPs on </w:t>
                            </w:r>
                            <w:r>
                              <w:rPr>
                                <w:rFonts w:eastAsia="等线;DengXian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ATF3, 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 16 SNPs on</w:t>
                            </w:r>
                            <w:r>
                              <w:rPr>
                                <w:rFonts w:eastAsia="等线;DengXian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NEDDL4. 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NPs, single nucleotide polymorphism;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ERRFI1,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ERBB Receptor Feedback Inhibitor 1; </w:t>
                            </w:r>
                            <w:r>
                              <w:rPr>
                                <w:rFonts w:eastAsia="等线;DengXian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TS1,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v-ets avian erythroblastosis virus E26 oncogene homolog;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ROR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, retinoic acid receptor-related Orphan receptor alpha;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ATF3, Activating Transcription Factor 3; NEDD4L, </w:t>
                            </w: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eural precursor cell expressed developmentally down-regulated 4-lik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.1pt;height:65.55pt;mso-wrap-distance-left:9.05pt;mso-wrap-distance-right:9.05pt;mso-wrap-distance-top:0pt;mso-wrap-distance-bottom:0pt;margin-top:4.1pt;mso-position-vertical-relative:text;margin-left:3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>SUPPLEMENTARY FIGURE</w:t>
                      </w:r>
                      <w:r>
                        <w:rPr>
                          <w:rFonts w:eastAsia="等线;DengXian"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 xml:space="preserve"> 2: 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Linkage disequilibrium (LD) analysis for 47 significant SNPs located in 5 genes. (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) 5 SNPs on </w:t>
                      </w:r>
                      <w:r>
                        <w:rPr>
                          <w:rFonts w:eastAsia="等线;DengXian" w:cs="Arial" w:ascii="Arial" w:hAnsi="Arial"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>ERRFI1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, (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 w:eastAsia="等线;DengXian"/>
                          <w:color w:val="000000"/>
                          <w:kern w:val="2"/>
                          <w:sz w:val="20"/>
                          <w:szCs w:val="20"/>
                        </w:rPr>
                        <w:t>）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9 SNPs on </w:t>
                      </w:r>
                      <w:r>
                        <w:rPr>
                          <w:rFonts w:eastAsia="等线;DengXian" w:cs="Arial" w:ascii="Arial" w:hAnsi="Arial"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 xml:space="preserve">ETS1, 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C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)3 SNPs on </w:t>
                      </w:r>
                      <w:r>
                        <w:rPr>
                          <w:rFonts w:eastAsia="等线;DengXian" w:cs="Arial" w:ascii="Arial" w:hAnsi="Arial"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 xml:space="preserve">RORA, 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) 14 SNPs on </w:t>
                      </w:r>
                      <w:r>
                        <w:rPr>
                          <w:rFonts w:eastAsia="等线;DengXian" w:cs="Arial" w:ascii="Arial" w:hAnsi="Arial"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 xml:space="preserve">ATF3, 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E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) 16 SNPs on</w:t>
                      </w:r>
                      <w:r>
                        <w:rPr>
                          <w:rFonts w:eastAsia="等线;DengXian" w:cs="Arial" w:ascii="Arial" w:hAnsi="Arial"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 xml:space="preserve"> NEDDL4. 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SNPs, single nucleotide polymorphism;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ERRFI1,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ERBB Receptor Feedback Inhibitor 1; </w:t>
                      </w:r>
                      <w:r>
                        <w:rPr>
                          <w:rFonts w:eastAsia="等线;DengXian" w:cs="Arial" w:ascii="Arial" w:hAnsi="Arial"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>ETS1,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v-ets avian erythroblastosis virus E26 oncogene homolog;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0"/>
                        </w:rPr>
                        <w:t>RORA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, retinoic acid receptor-related Orphan receptor alpha;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等线;DengXian" w:cs="Arial" w:ascii="Arial" w:hAnsi="Arial"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 xml:space="preserve">ATF3, Activating Transcription Factor 3; NEDD4L, </w:t>
                      </w: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neural precursor cell expressed developmentally down-regulated 4-like.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等线;DengXian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等线;DengXian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083" w:right="1440" w:gutter="0" w:header="0" w:top="1213" w:footer="0" w:bottom="117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19:09:00Z</dcterms:created>
  <dc:creator>gege</dc:creator>
  <dc:description/>
  <cp:keywords/>
  <dc:language>en-US</dc:language>
  <cp:lastModifiedBy>惠林 王</cp:lastModifiedBy>
  <dcterms:modified xsi:type="dcterms:W3CDTF">2024-07-09T18:2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46643CE66346DDACCE08BBE9DBB05C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